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A83AD" w14:textId="57B40B24" w:rsidR="00F759A2" w:rsidRPr="00F759A2" w:rsidRDefault="00F37867" w:rsidP="00F759A2">
      <w:pPr>
        <w:rPr>
          <w:b/>
          <w:bCs/>
        </w:rPr>
      </w:pPr>
      <w:r>
        <w:rPr>
          <w:b/>
          <w:bCs/>
        </w:rPr>
        <w:t>S4 Table</w:t>
      </w:r>
      <w:bookmarkStart w:id="0" w:name="_GoBack"/>
      <w:bookmarkEnd w:id="0"/>
      <w:r w:rsidR="00F759A2" w:rsidRPr="00F759A2">
        <w:rPr>
          <w:b/>
          <w:bCs/>
        </w:rPr>
        <w:t xml:space="preserve"> - Elements of the data extraction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</w:tblGrid>
      <w:tr w:rsidR="001D1A46" w14:paraId="4482C864" w14:textId="77777777" w:rsidTr="001D1A46">
        <w:tc>
          <w:tcPr>
            <w:tcW w:w="4957" w:type="dxa"/>
          </w:tcPr>
          <w:p w14:paraId="684E79AB" w14:textId="77777777" w:rsidR="001D1A46" w:rsidRDefault="001D1A46" w:rsidP="001D1A46">
            <w:pPr>
              <w:pStyle w:val="ListParagraph"/>
              <w:numPr>
                <w:ilvl w:val="0"/>
                <w:numId w:val="1"/>
              </w:numPr>
            </w:pPr>
            <w:r>
              <w:t>Perceptions of antenatal risks</w:t>
            </w:r>
          </w:p>
          <w:p w14:paraId="259E910E" w14:textId="77777777" w:rsidR="001D1A46" w:rsidRDefault="001D1A46" w:rsidP="001D1A46">
            <w:pPr>
              <w:pStyle w:val="ListParagraph"/>
              <w:numPr>
                <w:ilvl w:val="0"/>
                <w:numId w:val="1"/>
              </w:numPr>
            </w:pPr>
            <w:r>
              <w:t>Perceptions of labour and birth risks</w:t>
            </w:r>
          </w:p>
          <w:p w14:paraId="4F2F8A32" w14:textId="77777777" w:rsidR="001D1A46" w:rsidRDefault="001D1A46" w:rsidP="001D1A46">
            <w:pPr>
              <w:pStyle w:val="ListParagraph"/>
              <w:numPr>
                <w:ilvl w:val="0"/>
                <w:numId w:val="1"/>
              </w:numPr>
            </w:pPr>
            <w:r>
              <w:t xml:space="preserve">Influences of non-lifestyle antenatal choices </w:t>
            </w:r>
          </w:p>
          <w:p w14:paraId="759732BF" w14:textId="75916283" w:rsidR="001D1A46" w:rsidRDefault="001D1A46" w:rsidP="001D1A46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>
              <w:t>Influences of labour and birth choices</w:t>
            </w:r>
          </w:p>
        </w:tc>
      </w:tr>
    </w:tbl>
    <w:p w14:paraId="716B71FF" w14:textId="77777777" w:rsidR="00AD7279" w:rsidRDefault="00F37867"/>
    <w:sectPr w:rsidR="00AD7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A878CF"/>
    <w:multiLevelType w:val="hybridMultilevel"/>
    <w:tmpl w:val="D80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A46"/>
    <w:rsid w:val="001D1A46"/>
    <w:rsid w:val="001D2300"/>
    <w:rsid w:val="00903E3F"/>
    <w:rsid w:val="009A129D"/>
    <w:rsid w:val="00B9036F"/>
    <w:rsid w:val="00BC1A5B"/>
    <w:rsid w:val="00F37867"/>
    <w:rsid w:val="00F7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96A7"/>
  <w15:chartTrackingRefBased/>
  <w15:docId w15:val="{9B6E0AD9-05E4-4EF0-AF13-6B054C0A5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A46"/>
    <w:pPr>
      <w:ind w:left="720"/>
      <w:contextualSpacing/>
    </w:pPr>
  </w:style>
  <w:style w:type="table" w:styleId="TableGrid">
    <w:name w:val="Table Grid"/>
    <w:basedOn w:val="TableNormal"/>
    <w:uiPriority w:val="39"/>
    <w:rsid w:val="001D1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3</cp:revision>
  <dcterms:created xsi:type="dcterms:W3CDTF">2019-06-20T10:05:00Z</dcterms:created>
  <dcterms:modified xsi:type="dcterms:W3CDTF">2019-11-12T18:56:00Z</dcterms:modified>
</cp:coreProperties>
</file>